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F1DB44" w14:textId="77777777" w:rsidR="00BE7765" w:rsidRPr="008B28D1" w:rsidRDefault="00BE7765" w:rsidP="00BE7765">
      <w:pPr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 xml:space="preserve">Supplemental Table 3. </w:t>
      </w:r>
      <w:r w:rsidRPr="008B28D1">
        <w:rPr>
          <w:rFonts w:ascii="Arial" w:hAnsi="Arial" w:cs="Arial"/>
          <w:b/>
          <w:sz w:val="18"/>
          <w:szCs w:val="18"/>
        </w:rPr>
        <w:t xml:space="preserve">Protein – Heart Failure Associations with </w:t>
      </w:r>
      <w:r>
        <w:rPr>
          <w:rFonts w:ascii="Arial" w:hAnsi="Arial" w:cs="Arial"/>
          <w:b/>
          <w:sz w:val="18"/>
          <w:szCs w:val="18"/>
        </w:rPr>
        <w:t xml:space="preserve">Interactions </w:t>
      </w:r>
      <w:proofErr w:type="gramStart"/>
      <w:r>
        <w:rPr>
          <w:rFonts w:ascii="Arial" w:hAnsi="Arial" w:cs="Arial"/>
          <w:b/>
          <w:sz w:val="18"/>
          <w:szCs w:val="18"/>
        </w:rPr>
        <w:t>By</w:t>
      </w:r>
      <w:proofErr w:type="gramEnd"/>
      <w:r w:rsidRPr="008B28D1">
        <w:rPr>
          <w:rFonts w:ascii="Arial" w:hAnsi="Arial" w:cs="Arial"/>
          <w:b/>
          <w:sz w:val="18"/>
          <w:szCs w:val="18"/>
        </w:rPr>
        <w:t xml:space="preserve"> CKD Status</w:t>
      </w:r>
    </w:p>
    <w:tbl>
      <w:tblPr>
        <w:tblW w:w="11456" w:type="dxa"/>
        <w:tblInd w:w="93" w:type="dxa"/>
        <w:tblLook w:val="04A0" w:firstRow="1" w:lastRow="0" w:firstColumn="1" w:lastColumn="0" w:noHBand="0" w:noVBand="1"/>
      </w:tblPr>
      <w:tblGrid>
        <w:gridCol w:w="5356"/>
        <w:gridCol w:w="1160"/>
        <w:gridCol w:w="1869"/>
        <w:gridCol w:w="1771"/>
        <w:gridCol w:w="1300"/>
      </w:tblGrid>
      <w:tr w:rsidR="00BE7765" w:rsidRPr="008B28D1" w14:paraId="6DAA7B4D" w14:textId="77777777" w:rsidTr="00E93CCE">
        <w:trPr>
          <w:trHeight w:val="288"/>
        </w:trPr>
        <w:tc>
          <w:tcPr>
            <w:tcW w:w="5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757DD1" w14:textId="77777777" w:rsidR="00BE7765" w:rsidRPr="007A0EED" w:rsidRDefault="00BE7765" w:rsidP="00E93CCE">
            <w:pPr>
              <w:widowControl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7A0EE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Target Full Name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68AB06" w14:textId="77777777" w:rsidR="00BE7765" w:rsidRPr="007A0EED" w:rsidRDefault="00BE7765" w:rsidP="00E93CCE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7A0EE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Gene Name</w:t>
            </w:r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75AE78" w14:textId="77777777" w:rsidR="00BE7765" w:rsidRPr="007A0EED" w:rsidRDefault="00BE7765" w:rsidP="00E93CCE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7A0EE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CKD HR (95%CI)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B2E84B" w14:textId="77777777" w:rsidR="00BE7765" w:rsidRPr="007A0EED" w:rsidRDefault="00BE7765" w:rsidP="00E93CCE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7A0EE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NON-CKD HR (95% CI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864FA6" w14:textId="77777777" w:rsidR="00BE7765" w:rsidRPr="007A0EED" w:rsidRDefault="00BE7765" w:rsidP="00E93CCE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7A0EE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p-value</w:t>
            </w:r>
          </w:p>
        </w:tc>
      </w:tr>
      <w:tr w:rsidR="00BE7765" w:rsidRPr="008B28D1" w14:paraId="6F51756B" w14:textId="77777777" w:rsidTr="00E93CCE">
        <w:trPr>
          <w:trHeight w:val="288"/>
        </w:trPr>
        <w:tc>
          <w:tcPr>
            <w:tcW w:w="5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93DAC" w14:textId="77777777" w:rsidR="00BE7765" w:rsidRPr="00CB507E" w:rsidRDefault="00BE7765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pondin-1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FBD55" w14:textId="77777777" w:rsidR="00BE7765" w:rsidRPr="00CB507E" w:rsidRDefault="00BE7765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PON1</w:t>
            </w:r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F5B84" w14:textId="77777777" w:rsidR="00BE7765" w:rsidRPr="00CB507E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11 (1.04, 1.19)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6B789" w14:textId="77777777" w:rsidR="00BE7765" w:rsidRPr="00CB507E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.16 (1.63, 2.86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BE1C8" w14:textId="77777777" w:rsidR="00BE7765" w:rsidRPr="008B28D1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8B28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4471E-06</w:t>
            </w:r>
          </w:p>
        </w:tc>
      </w:tr>
      <w:tr w:rsidR="00BE7765" w:rsidRPr="008B28D1" w14:paraId="4D6B9481" w14:textId="77777777" w:rsidTr="00E93CCE">
        <w:trPr>
          <w:trHeight w:val="288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279D1" w14:textId="77777777" w:rsidR="00BE7765" w:rsidRPr="00CB507E" w:rsidRDefault="00BE7765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Inhibin</w:t>
            </w:r>
            <w:proofErr w:type="spellEnd"/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beta A chai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808CA" w14:textId="77777777" w:rsidR="00BE7765" w:rsidRPr="00CB507E" w:rsidRDefault="00BE7765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INHB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5FA42" w14:textId="77777777" w:rsidR="00BE7765" w:rsidRPr="00CB507E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82 (0.68, 0.99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E9DC1" w14:textId="77777777" w:rsidR="00BE7765" w:rsidRPr="00CB507E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40 (1.17, 1.6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6BE9E" w14:textId="77777777" w:rsidR="00BE7765" w:rsidRPr="008B28D1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8B28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8.58712E-05</w:t>
            </w:r>
          </w:p>
        </w:tc>
      </w:tr>
      <w:tr w:rsidR="00BE7765" w:rsidRPr="008B28D1" w14:paraId="3DA3322F" w14:textId="77777777" w:rsidTr="00E93CCE">
        <w:trPr>
          <w:trHeight w:val="288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D024A" w14:textId="77777777" w:rsidR="00BE7765" w:rsidRPr="00CB507E" w:rsidRDefault="00BE7765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rotein jagged-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D9A29" w14:textId="77777777" w:rsidR="00BE7765" w:rsidRPr="00CB507E" w:rsidRDefault="00BE7765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JAG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00975" w14:textId="77777777" w:rsidR="00BE7765" w:rsidRPr="00CB507E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07 (1.01, 1.15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7C34B" w14:textId="77777777" w:rsidR="00BE7765" w:rsidRPr="00CB507E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.49 (1.51, 4.1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BDC66" w14:textId="77777777" w:rsidR="00BE7765" w:rsidRPr="008B28D1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8B28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0387186</w:t>
            </w:r>
          </w:p>
        </w:tc>
      </w:tr>
      <w:tr w:rsidR="00BE7765" w:rsidRPr="008B28D1" w14:paraId="69CC9B2B" w14:textId="77777777" w:rsidTr="00E93CCE">
        <w:trPr>
          <w:trHeight w:val="288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91C1A" w14:textId="77777777" w:rsidR="00BE7765" w:rsidRPr="00CB507E" w:rsidRDefault="00BE7765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ollistatin</w:t>
            </w:r>
            <w:proofErr w:type="spellEnd"/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related protein 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7E1EC" w14:textId="77777777" w:rsidR="00BE7765" w:rsidRPr="00CB507E" w:rsidRDefault="00BE7765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STL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2D15B" w14:textId="77777777" w:rsidR="00BE7765" w:rsidRPr="00CB507E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08 (0.90, 1.29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679DC" w14:textId="77777777" w:rsidR="00BE7765" w:rsidRPr="00CB507E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94 (1.38, 2.7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DB2AE" w14:textId="77777777" w:rsidR="00BE7765" w:rsidRPr="008B28D1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8B28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1052666</w:t>
            </w:r>
          </w:p>
        </w:tc>
      </w:tr>
      <w:tr w:rsidR="00BE7765" w:rsidRPr="008B28D1" w14:paraId="02BEA104" w14:textId="77777777" w:rsidTr="00E93CCE">
        <w:trPr>
          <w:trHeight w:val="288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9B848" w14:textId="77777777" w:rsidR="00BE7765" w:rsidRPr="00CB507E" w:rsidRDefault="00BE7765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Insulin-like growth factor-binding protein 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F7F12" w14:textId="77777777" w:rsidR="00BE7765" w:rsidRPr="00CB507E" w:rsidRDefault="00BE7765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IGFBP7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A9202" w14:textId="77777777" w:rsidR="00BE7765" w:rsidRPr="00CB507E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15 (1.06, 1.25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0209B" w14:textId="77777777" w:rsidR="00BE7765" w:rsidRPr="00CB507E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79 (1.42, 2.2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FB7E6" w14:textId="77777777" w:rsidR="00BE7765" w:rsidRPr="008B28D1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8B28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1205159</w:t>
            </w:r>
          </w:p>
        </w:tc>
      </w:tr>
      <w:tr w:rsidR="00BE7765" w:rsidRPr="008B28D1" w14:paraId="3795A2EE" w14:textId="77777777" w:rsidTr="00E93CCE">
        <w:trPr>
          <w:trHeight w:val="288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3BB3E" w14:textId="77777777" w:rsidR="00BE7765" w:rsidRPr="00CB507E" w:rsidRDefault="00BE7765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hrombospondin-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31A7B" w14:textId="77777777" w:rsidR="00BE7765" w:rsidRPr="00CB507E" w:rsidRDefault="00BE7765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HBS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BD32D" w14:textId="77777777" w:rsidR="00BE7765" w:rsidRPr="00CB507E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19 (1.08, 1.32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12DCD" w14:textId="77777777" w:rsidR="00BE7765" w:rsidRPr="00CB507E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84 (1.52, 2.2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7041E" w14:textId="77777777" w:rsidR="00BE7765" w:rsidRPr="008B28D1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8B28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1361616</w:t>
            </w:r>
          </w:p>
        </w:tc>
      </w:tr>
      <w:tr w:rsidR="00BE7765" w:rsidRPr="008B28D1" w14:paraId="4134BCF4" w14:textId="77777777" w:rsidTr="00E93CCE">
        <w:trPr>
          <w:trHeight w:val="288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84880" w14:textId="77777777" w:rsidR="00BE7765" w:rsidRPr="00CB507E" w:rsidRDefault="00BE7765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Delta-like protein 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20748" w14:textId="77777777" w:rsidR="00BE7765" w:rsidRPr="00CB507E" w:rsidRDefault="00BE7765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DLL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E1226" w14:textId="77777777" w:rsidR="00BE7765" w:rsidRPr="00CB507E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00 (0.90, 1.12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B271B" w14:textId="77777777" w:rsidR="00BE7765" w:rsidRPr="00CB507E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50 (1.20, 1.8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7EE7B" w14:textId="77777777" w:rsidR="00BE7765" w:rsidRPr="008B28D1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8B28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2234071</w:t>
            </w:r>
          </w:p>
        </w:tc>
      </w:tr>
      <w:tr w:rsidR="00BE7765" w:rsidRPr="008B28D1" w14:paraId="6252FC5D" w14:textId="77777777" w:rsidTr="00E93CCE">
        <w:trPr>
          <w:trHeight w:val="288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1A613" w14:textId="77777777" w:rsidR="00BE7765" w:rsidRPr="00CB507E" w:rsidRDefault="00BE7765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emaphorin-3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CDAAE" w14:textId="77777777" w:rsidR="00BE7765" w:rsidRPr="00CB507E" w:rsidRDefault="00BE7765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EMA3E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E0C65" w14:textId="77777777" w:rsidR="00BE7765" w:rsidRPr="00CB507E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01 (0.90, 1.12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E4799" w14:textId="77777777" w:rsidR="00BE7765" w:rsidRPr="00CB507E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53 (1.15, 2.0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D884D" w14:textId="77777777" w:rsidR="00BE7765" w:rsidRPr="008B28D1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8B28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305364</w:t>
            </w:r>
          </w:p>
        </w:tc>
      </w:tr>
      <w:tr w:rsidR="00BE7765" w:rsidRPr="008B28D1" w14:paraId="71C7E050" w14:textId="77777777" w:rsidTr="00E93CCE">
        <w:trPr>
          <w:trHeight w:val="288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86882" w14:textId="77777777" w:rsidR="00BE7765" w:rsidRPr="00CB507E" w:rsidRDefault="00BE7765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enascin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E0C34" w14:textId="77777777" w:rsidR="00BE7765" w:rsidRPr="00CB507E" w:rsidRDefault="00BE7765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NC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723F1" w14:textId="77777777" w:rsidR="00BE7765" w:rsidRPr="00CB507E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19 (1.03, 1.37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ADAE5" w14:textId="77777777" w:rsidR="00BE7765" w:rsidRPr="00CB507E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81 (1.45, 2.2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C7741" w14:textId="77777777" w:rsidR="00BE7765" w:rsidRPr="008B28D1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8B28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3262116</w:t>
            </w:r>
          </w:p>
        </w:tc>
      </w:tr>
      <w:tr w:rsidR="00BE7765" w:rsidRPr="008B28D1" w14:paraId="623B6963" w14:textId="77777777" w:rsidTr="00E93CCE">
        <w:trPr>
          <w:trHeight w:val="288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545E4" w14:textId="77777777" w:rsidR="00BE7765" w:rsidRPr="00CB507E" w:rsidRDefault="00BE7765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athepsin</w:t>
            </w:r>
            <w:proofErr w:type="spellEnd"/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6F3CD" w14:textId="77777777" w:rsidR="00BE7765" w:rsidRPr="00CB507E" w:rsidRDefault="00BE7765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TSH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3CD3F" w14:textId="77777777" w:rsidR="00BE7765" w:rsidRPr="00CB507E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04 (0.87, 1.23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5D88F" w14:textId="77777777" w:rsidR="00BE7765" w:rsidRPr="00CB507E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.18 (1.26, 3.7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1A45D" w14:textId="77777777" w:rsidR="00BE7765" w:rsidRPr="008B28D1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8B28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3653768</w:t>
            </w:r>
          </w:p>
        </w:tc>
      </w:tr>
      <w:tr w:rsidR="00BE7765" w:rsidRPr="008B28D1" w14:paraId="1F8B051F" w14:textId="77777777" w:rsidTr="00E93CCE">
        <w:trPr>
          <w:trHeight w:val="288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6E07F" w14:textId="77777777" w:rsidR="00BE7765" w:rsidRPr="00CB507E" w:rsidRDefault="00BE7765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-lymphocyte activation antigen CD8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F2055" w14:textId="77777777" w:rsidR="00BE7765" w:rsidRPr="00CB507E" w:rsidRDefault="00BE7765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D86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83F8F" w14:textId="77777777" w:rsidR="00BE7765" w:rsidRPr="00CB507E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98 (0.87, 1.10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B3341" w14:textId="77777777" w:rsidR="00BE7765" w:rsidRPr="00CB507E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.53 (1.92, 15.9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A2A72" w14:textId="77777777" w:rsidR="00BE7765" w:rsidRPr="008B28D1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8B28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4303147</w:t>
            </w:r>
          </w:p>
        </w:tc>
      </w:tr>
      <w:tr w:rsidR="00BE7765" w:rsidRPr="008B28D1" w14:paraId="0C768CA0" w14:textId="77777777" w:rsidTr="00E93CCE">
        <w:trPr>
          <w:trHeight w:val="288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04876" w14:textId="77777777" w:rsidR="00BE7765" w:rsidRPr="00CB507E" w:rsidRDefault="00BE7765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HC class I polypeptide-related sequence 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8944F" w14:textId="77777777" w:rsidR="00BE7765" w:rsidRPr="00CB507E" w:rsidRDefault="00BE7765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IC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E7271" w14:textId="77777777" w:rsidR="00BE7765" w:rsidRPr="00CB507E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04 (0.98, 1.11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9276E" w14:textId="77777777" w:rsidR="00BE7765" w:rsidRPr="00CB507E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.26 (1.50, 7.0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A5A4A" w14:textId="77777777" w:rsidR="00BE7765" w:rsidRPr="008B28D1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8B28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432917</w:t>
            </w:r>
          </w:p>
        </w:tc>
      </w:tr>
      <w:tr w:rsidR="00BE7765" w:rsidRPr="008B28D1" w14:paraId="3B77EAE5" w14:textId="77777777" w:rsidTr="00E93CCE">
        <w:trPr>
          <w:trHeight w:val="288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D8209" w14:textId="77777777" w:rsidR="00BE7765" w:rsidRPr="00CB507E" w:rsidRDefault="00BE7765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hospholipase A2, membrane associate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257AE" w14:textId="77777777" w:rsidR="00BE7765" w:rsidRPr="00CB507E" w:rsidRDefault="00BE7765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LA2G2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A81D4" w14:textId="77777777" w:rsidR="00BE7765" w:rsidRPr="00CB507E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13 (1.03, 1.23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39720" w14:textId="77777777" w:rsidR="00BE7765" w:rsidRPr="00CB507E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69 (1.29, 2.2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9A33C" w14:textId="77777777" w:rsidR="00BE7765" w:rsidRPr="008B28D1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8B28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4808789</w:t>
            </w:r>
          </w:p>
        </w:tc>
      </w:tr>
      <w:tr w:rsidR="00BE7765" w:rsidRPr="008B28D1" w14:paraId="6DE6D8EB" w14:textId="77777777" w:rsidTr="00E93CCE">
        <w:trPr>
          <w:trHeight w:val="288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B3294" w14:textId="77777777" w:rsidR="00BE7765" w:rsidRPr="00CB507E" w:rsidRDefault="00BE7765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stradiol 17-beta-dehydrogenase 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01402" w14:textId="77777777" w:rsidR="00BE7765" w:rsidRPr="00CB507E" w:rsidRDefault="00BE7765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HSD17B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C6C11" w14:textId="77777777" w:rsidR="00BE7765" w:rsidRPr="00CB507E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96 (0.84, 1.10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AA2C4" w14:textId="77777777" w:rsidR="00BE7765" w:rsidRPr="00CB507E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31 (1.11, 1.5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303D6" w14:textId="77777777" w:rsidR="00BE7765" w:rsidRPr="008B28D1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8B28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6206126</w:t>
            </w:r>
          </w:p>
        </w:tc>
      </w:tr>
      <w:tr w:rsidR="00BE7765" w:rsidRPr="008B28D1" w14:paraId="6C8729F3" w14:textId="77777777" w:rsidTr="00E93CCE">
        <w:trPr>
          <w:trHeight w:val="288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CA7B5" w14:textId="77777777" w:rsidR="00BE7765" w:rsidRPr="00CB507E" w:rsidRDefault="00BE7765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erine/threonine-protein kinase 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A99CF" w14:textId="77777777" w:rsidR="00BE7765" w:rsidRPr="00CB507E" w:rsidRDefault="00BE7765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TK16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B3F83" w14:textId="77777777" w:rsidR="00BE7765" w:rsidRPr="00CB507E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05 (0.97, 1.12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06FF7" w14:textId="77777777" w:rsidR="00BE7765" w:rsidRPr="00CB507E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69 (1.24, 2.3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42C60" w14:textId="77777777" w:rsidR="00BE7765" w:rsidRPr="008B28D1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8B28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7062764</w:t>
            </w:r>
          </w:p>
        </w:tc>
      </w:tr>
      <w:tr w:rsidR="00BE7765" w:rsidRPr="008B28D1" w14:paraId="3DD83B0F" w14:textId="77777777" w:rsidTr="00E93CCE">
        <w:trPr>
          <w:trHeight w:val="288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14FA2" w14:textId="77777777" w:rsidR="00BE7765" w:rsidRPr="00CB507E" w:rsidRDefault="00BE7765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eurogenic locus notch homolog protein 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8B32B" w14:textId="77777777" w:rsidR="00BE7765" w:rsidRPr="00CB507E" w:rsidRDefault="00BE7765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OTCH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E7719" w14:textId="77777777" w:rsidR="00BE7765" w:rsidRPr="00CB507E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67 (0.56, 0.81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BEB4D" w14:textId="77777777" w:rsidR="00BE7765" w:rsidRPr="00CB507E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07 (0.82, 1.3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EAE0E" w14:textId="77777777" w:rsidR="00BE7765" w:rsidRPr="008B28D1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8B28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7156103</w:t>
            </w:r>
          </w:p>
        </w:tc>
      </w:tr>
      <w:tr w:rsidR="00BE7765" w:rsidRPr="008B28D1" w14:paraId="18547FAE" w14:textId="77777777" w:rsidTr="00E93CCE">
        <w:trPr>
          <w:trHeight w:val="288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E7E8D" w14:textId="77777777" w:rsidR="00BE7765" w:rsidRPr="00CB507E" w:rsidRDefault="00BE7765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Baculoviral</w:t>
            </w:r>
            <w:proofErr w:type="spellEnd"/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IAP repeat-containing protein 7 Isoform bet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9A15D" w14:textId="77777777" w:rsidR="00BE7765" w:rsidRPr="00CB507E" w:rsidRDefault="00BE7765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BIRC7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06B30" w14:textId="77777777" w:rsidR="00BE7765" w:rsidRPr="00CB507E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97 (0.78, 1.21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CFAB0" w14:textId="77777777" w:rsidR="00BE7765" w:rsidRPr="00CB507E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 (0.00, 0.0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9FB24" w14:textId="77777777" w:rsidR="00BE7765" w:rsidRPr="008B28D1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8B28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09331833</w:t>
            </w:r>
          </w:p>
        </w:tc>
      </w:tr>
      <w:tr w:rsidR="00BE7765" w:rsidRPr="008B28D1" w14:paraId="6B8F82F7" w14:textId="77777777" w:rsidTr="00E93CCE">
        <w:trPr>
          <w:trHeight w:val="288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2E364" w14:textId="77777777" w:rsidR="00BE7765" w:rsidRPr="00CB507E" w:rsidRDefault="00BE7765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Vascular cell adhesion protein 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A6178" w14:textId="77777777" w:rsidR="00BE7765" w:rsidRPr="00CB507E" w:rsidRDefault="00BE7765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VCAM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A3965" w14:textId="77777777" w:rsidR="00BE7765" w:rsidRPr="00CB507E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10 (0.94, 1.28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8BAD2" w14:textId="77777777" w:rsidR="00BE7765" w:rsidRPr="00CB507E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60 (1.26, 2.0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3F01E" w14:textId="77777777" w:rsidR="00BE7765" w:rsidRPr="008B28D1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8B28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10125206</w:t>
            </w:r>
          </w:p>
        </w:tc>
      </w:tr>
      <w:tr w:rsidR="00BE7765" w:rsidRPr="008B28D1" w14:paraId="76D14E61" w14:textId="77777777" w:rsidTr="00E93CCE">
        <w:trPr>
          <w:trHeight w:val="288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03649" w14:textId="77777777" w:rsidR="00BE7765" w:rsidRPr="00CB507E" w:rsidRDefault="00BE7765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-</w:t>
            </w:r>
            <w:proofErr w:type="spellStart"/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electin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F98C3" w14:textId="77777777" w:rsidR="00BE7765" w:rsidRPr="00CB507E" w:rsidRDefault="00BE7765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ELP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44FA0" w14:textId="77777777" w:rsidR="00BE7765" w:rsidRPr="00CB507E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97 (0.84, 1.13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F7E59" w14:textId="77777777" w:rsidR="00BE7765" w:rsidRPr="00CB507E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47 (1.13, 1.9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EF246" w14:textId="77777777" w:rsidR="00BE7765" w:rsidRPr="008B28D1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8B28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10819722</w:t>
            </w:r>
          </w:p>
        </w:tc>
      </w:tr>
      <w:tr w:rsidR="00BE7765" w:rsidRPr="008B28D1" w14:paraId="6AC03032" w14:textId="77777777" w:rsidTr="00E93CCE">
        <w:trPr>
          <w:trHeight w:val="288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8CF41" w14:textId="77777777" w:rsidR="00BE7765" w:rsidRPr="00CB507E" w:rsidRDefault="00BE7765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euroligin-4, X-linke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3DFBC" w14:textId="77777777" w:rsidR="00BE7765" w:rsidRPr="00CB507E" w:rsidRDefault="00BE7765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LGN4X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AF115" w14:textId="77777777" w:rsidR="00BE7765" w:rsidRPr="00CB507E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03 (0.95, 1.13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F9EE7" w14:textId="77777777" w:rsidR="00BE7765" w:rsidRPr="00CB507E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31 (1.11, 1.5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FC973" w14:textId="77777777" w:rsidR="00BE7765" w:rsidRPr="008B28D1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8B28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11578124</w:t>
            </w:r>
          </w:p>
        </w:tc>
      </w:tr>
      <w:tr w:rsidR="00BE7765" w:rsidRPr="008B28D1" w14:paraId="1853BAE8" w14:textId="77777777" w:rsidTr="00E93CCE">
        <w:trPr>
          <w:trHeight w:val="288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5CBE6" w14:textId="77777777" w:rsidR="00BE7765" w:rsidRPr="00CB507E" w:rsidRDefault="00BE7765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eural cell adhesion molecule L1-like protei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C194F" w14:textId="77777777" w:rsidR="00BE7765" w:rsidRPr="00CB507E" w:rsidRDefault="00BE7765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HL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3D4F8" w14:textId="77777777" w:rsidR="00BE7765" w:rsidRPr="00CB507E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86 (0.71, 1.03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E363C" w14:textId="77777777" w:rsidR="00BE7765" w:rsidRPr="00CB507E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7 (0.98, 1.6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39DA5" w14:textId="77777777" w:rsidR="00BE7765" w:rsidRPr="008B28D1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8B28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14911388</w:t>
            </w:r>
          </w:p>
        </w:tc>
      </w:tr>
      <w:tr w:rsidR="00BE7765" w:rsidRPr="008B28D1" w14:paraId="5E43D8C6" w14:textId="77777777" w:rsidTr="00E93CCE">
        <w:trPr>
          <w:trHeight w:val="288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6026A" w14:textId="77777777" w:rsidR="00BE7765" w:rsidRPr="00CB507E" w:rsidRDefault="00BE7765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Kallikrein-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775D3" w14:textId="77777777" w:rsidR="00BE7765" w:rsidRPr="00CB507E" w:rsidRDefault="00BE7765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KLK7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FE6E8" w14:textId="77777777" w:rsidR="00BE7765" w:rsidRPr="00CB507E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10 (1.02, 1.17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A4885" w14:textId="77777777" w:rsidR="00BE7765" w:rsidRPr="00CB507E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29 (0.08, 0.9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CE1EB" w14:textId="77777777" w:rsidR="00BE7765" w:rsidRPr="008B28D1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8B28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1661559</w:t>
            </w:r>
          </w:p>
        </w:tc>
      </w:tr>
      <w:tr w:rsidR="00BE7765" w:rsidRPr="008B28D1" w14:paraId="73184184" w14:textId="77777777" w:rsidTr="00E93CCE">
        <w:trPr>
          <w:trHeight w:val="288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00D0D" w14:textId="77777777" w:rsidR="00BE7765" w:rsidRPr="00CB507E" w:rsidRDefault="00BE7765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atural cytotoxicity triggering receptor 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1A5DC" w14:textId="77777777" w:rsidR="00BE7765" w:rsidRPr="00CB507E" w:rsidRDefault="00BE7765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CR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49F64" w14:textId="77777777" w:rsidR="00BE7765" w:rsidRPr="00CB507E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4 (0.83, 1.87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3C18D" w14:textId="77777777" w:rsidR="00BE7765" w:rsidRPr="00CB507E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14 (0.02, 0.8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532BD" w14:textId="77777777" w:rsidR="00BE7765" w:rsidRPr="008B28D1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8B28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17548682</w:t>
            </w:r>
          </w:p>
        </w:tc>
      </w:tr>
      <w:tr w:rsidR="00BE7765" w:rsidRPr="008B28D1" w14:paraId="0E8AFE3D" w14:textId="77777777" w:rsidTr="00E93CCE">
        <w:trPr>
          <w:trHeight w:val="288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66263" w14:textId="77777777" w:rsidR="00BE7765" w:rsidRPr="00CB507E" w:rsidRDefault="00BE7765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ctivated Protein 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92624" w14:textId="77777777" w:rsidR="00BE7765" w:rsidRPr="00CB507E" w:rsidRDefault="00BE7765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ROC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8F311" w14:textId="77777777" w:rsidR="00BE7765" w:rsidRPr="00CB507E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95 (0.83, 1.09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1B1AA" w14:textId="77777777" w:rsidR="00BE7765" w:rsidRPr="00CB507E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31 (1.06, 1.6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97C1B" w14:textId="77777777" w:rsidR="00BE7765" w:rsidRPr="008B28D1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8B28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19208687</w:t>
            </w:r>
          </w:p>
        </w:tc>
      </w:tr>
      <w:tr w:rsidR="00BE7765" w:rsidRPr="008B28D1" w14:paraId="5CFDDE4F" w14:textId="77777777" w:rsidTr="00E93CCE">
        <w:trPr>
          <w:trHeight w:val="288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82954" w14:textId="77777777" w:rsidR="00BE7765" w:rsidRPr="00CB507E" w:rsidRDefault="00BE7765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etrin</w:t>
            </w:r>
            <w:proofErr w:type="spellEnd"/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receptor UNC5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633B6" w14:textId="77777777" w:rsidR="00BE7765" w:rsidRPr="00CB507E" w:rsidRDefault="00BE7765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UNC5C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AAFCC" w14:textId="77777777" w:rsidR="00BE7765" w:rsidRPr="00CB507E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95 (0.79, 1.15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7076A" w14:textId="77777777" w:rsidR="00BE7765" w:rsidRPr="00CB507E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37 (0.99, 1.8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45356" w14:textId="77777777" w:rsidR="00BE7765" w:rsidRPr="008B28D1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8B28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21738312</w:t>
            </w:r>
          </w:p>
        </w:tc>
      </w:tr>
      <w:tr w:rsidR="00BE7765" w:rsidRPr="008B28D1" w14:paraId="3FA05225" w14:textId="77777777" w:rsidTr="00E93CCE">
        <w:trPr>
          <w:trHeight w:val="288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67543" w14:textId="77777777" w:rsidR="00BE7765" w:rsidRPr="00CB507E" w:rsidRDefault="00BE7765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-acetyl-D-glucosamine kina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D48C8" w14:textId="77777777" w:rsidR="00BE7765" w:rsidRPr="00CB507E" w:rsidRDefault="00BE7765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AGK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DF865" w14:textId="77777777" w:rsidR="00BE7765" w:rsidRPr="00CB507E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07 (0.91, 1.25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F2F6E" w14:textId="77777777" w:rsidR="00BE7765" w:rsidRPr="00CB507E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44 (1.14, 1.8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B68CC" w14:textId="77777777" w:rsidR="00BE7765" w:rsidRPr="008B28D1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8B28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21798627</w:t>
            </w:r>
          </w:p>
        </w:tc>
      </w:tr>
      <w:tr w:rsidR="00BE7765" w:rsidRPr="008B28D1" w14:paraId="00638F0A" w14:textId="77777777" w:rsidTr="00E93CCE">
        <w:trPr>
          <w:trHeight w:val="288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C2EFC" w14:textId="77777777" w:rsidR="00BE7765" w:rsidRPr="00CB507E" w:rsidRDefault="00BE7765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ctodysplasin</w:t>
            </w:r>
            <w:proofErr w:type="spellEnd"/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A, secreted for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32F59" w14:textId="77777777" w:rsidR="00BE7765" w:rsidRPr="00CB507E" w:rsidRDefault="00BE7765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D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C2CD7" w14:textId="77777777" w:rsidR="00BE7765" w:rsidRPr="00CB507E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90 (1.12, 3.24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12732" w14:textId="77777777" w:rsidR="00BE7765" w:rsidRPr="00CB507E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99 (0.73, 1.3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98300" w14:textId="77777777" w:rsidR="00BE7765" w:rsidRPr="008B28D1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8B28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27436263</w:t>
            </w:r>
          </w:p>
        </w:tc>
      </w:tr>
      <w:tr w:rsidR="00BE7765" w:rsidRPr="008B28D1" w14:paraId="011B3294" w14:textId="77777777" w:rsidTr="00E93CCE">
        <w:trPr>
          <w:trHeight w:val="288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325D0" w14:textId="77777777" w:rsidR="00BE7765" w:rsidRPr="00CB507E" w:rsidRDefault="00BE7765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0S ribosomal protein S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E525E" w14:textId="77777777" w:rsidR="00BE7765" w:rsidRPr="00CB507E" w:rsidRDefault="00BE7765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PS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A8BAB" w14:textId="77777777" w:rsidR="00BE7765" w:rsidRPr="00CB507E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99 (0.84, 1.18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CF687" w14:textId="77777777" w:rsidR="00BE7765" w:rsidRPr="00CB507E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34 (1.12, 1.6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A5B3E" w14:textId="77777777" w:rsidR="00BE7765" w:rsidRPr="008B28D1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8B28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27656917</w:t>
            </w:r>
          </w:p>
        </w:tc>
      </w:tr>
      <w:tr w:rsidR="00BE7765" w:rsidRPr="008B28D1" w14:paraId="5A6FD1D4" w14:textId="77777777" w:rsidTr="00E93CCE">
        <w:trPr>
          <w:trHeight w:val="288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019D2" w14:textId="77777777" w:rsidR="00BE7765" w:rsidRPr="00CB507E" w:rsidRDefault="00BE7765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UMO-conjugating enzyme UBC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B320A" w14:textId="77777777" w:rsidR="00BE7765" w:rsidRPr="00CB507E" w:rsidRDefault="00BE7765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UBE2I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BA5C9" w14:textId="77777777" w:rsidR="00BE7765" w:rsidRPr="00CB507E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4 (1.03, 1.51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40F67" w14:textId="77777777" w:rsidR="00BE7765" w:rsidRPr="00CB507E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81 (0.58, 1.1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F8DCE" w14:textId="77777777" w:rsidR="00BE7765" w:rsidRPr="00CB507E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28813865</w:t>
            </w:r>
          </w:p>
        </w:tc>
      </w:tr>
      <w:tr w:rsidR="00BE7765" w:rsidRPr="008B28D1" w14:paraId="0A8C3080" w14:textId="77777777" w:rsidTr="00E93CCE">
        <w:trPr>
          <w:trHeight w:val="288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1A27C" w14:textId="77777777" w:rsidR="00BE7765" w:rsidRPr="00CB507E" w:rsidRDefault="00BE7765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D109 antige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33B2D" w14:textId="77777777" w:rsidR="00BE7765" w:rsidRPr="00CB507E" w:rsidRDefault="00BE7765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D109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1F5CD" w14:textId="77777777" w:rsidR="00BE7765" w:rsidRPr="00CB507E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64 (0.34, 1.19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FAC1D" w14:textId="77777777" w:rsidR="00BE7765" w:rsidRPr="00CB507E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82 (0.79, 4.2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AAAED" w14:textId="77777777" w:rsidR="00BE7765" w:rsidRPr="00CB507E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28937931</w:t>
            </w:r>
          </w:p>
        </w:tc>
      </w:tr>
      <w:tr w:rsidR="00BE7765" w:rsidRPr="008B28D1" w14:paraId="260F08D2" w14:textId="77777777" w:rsidTr="00E93CCE">
        <w:trPr>
          <w:trHeight w:val="288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D4F47" w14:textId="77777777" w:rsidR="00BE7765" w:rsidRPr="00CB507E" w:rsidRDefault="00BE7765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lastRenderedPageBreak/>
              <w:t>Pappalysin-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73A26" w14:textId="77777777" w:rsidR="00BE7765" w:rsidRPr="00CB507E" w:rsidRDefault="00BE7765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APP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E9819" w14:textId="77777777" w:rsidR="00BE7765" w:rsidRPr="00CB507E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95 (0.82, 1.11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DDE2F" w14:textId="77777777" w:rsidR="00BE7765" w:rsidRPr="00CB507E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31 (0.96, 1.7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18884" w14:textId="77777777" w:rsidR="00BE7765" w:rsidRPr="00CB507E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30046335</w:t>
            </w:r>
          </w:p>
        </w:tc>
      </w:tr>
      <w:tr w:rsidR="00BE7765" w:rsidRPr="008B28D1" w14:paraId="23EF94F4" w14:textId="77777777" w:rsidTr="00E93CCE">
        <w:trPr>
          <w:trHeight w:val="288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2241A" w14:textId="77777777" w:rsidR="00BE7765" w:rsidRPr="00CB507E" w:rsidRDefault="00BE7765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rotein kinase C alpha typ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FBBAE" w14:textId="77777777" w:rsidR="00BE7765" w:rsidRPr="00CB507E" w:rsidRDefault="00BE7765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RKC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FF1EE" w14:textId="77777777" w:rsidR="00BE7765" w:rsidRPr="00CB507E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11 (1.00, 1.23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10AB6" w14:textId="77777777" w:rsidR="00BE7765" w:rsidRPr="00CB507E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76 (0.52, 1.0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49407" w14:textId="77777777" w:rsidR="00BE7765" w:rsidRPr="00CB507E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34174646</w:t>
            </w:r>
          </w:p>
        </w:tc>
      </w:tr>
      <w:tr w:rsidR="00BE7765" w:rsidRPr="008B28D1" w14:paraId="04659FA5" w14:textId="77777777" w:rsidTr="00E93CCE">
        <w:trPr>
          <w:trHeight w:val="288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22843" w14:textId="77777777" w:rsidR="00BE7765" w:rsidRPr="00CB507E" w:rsidRDefault="00BE7765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Macrophage </w:t>
            </w:r>
            <w:proofErr w:type="spellStart"/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etalloelastase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F6117" w14:textId="77777777" w:rsidR="00BE7765" w:rsidRPr="00CB507E" w:rsidRDefault="00BE7765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MP1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C8586" w14:textId="77777777" w:rsidR="00BE7765" w:rsidRPr="00CB507E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14 (0.98, 1.32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B3B2D" w14:textId="77777777" w:rsidR="00BE7765" w:rsidRPr="00CB507E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42 (1.14, 1.7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9EA7D" w14:textId="77777777" w:rsidR="00BE7765" w:rsidRPr="00CB507E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35909581</w:t>
            </w:r>
          </w:p>
        </w:tc>
      </w:tr>
      <w:tr w:rsidR="00BE7765" w:rsidRPr="008B28D1" w14:paraId="5A5D21B3" w14:textId="77777777" w:rsidTr="00E93CCE">
        <w:trPr>
          <w:trHeight w:val="288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A3583" w14:textId="77777777" w:rsidR="00BE7765" w:rsidRPr="00CB507E" w:rsidRDefault="00BE7765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DnaJ</w:t>
            </w:r>
            <w:proofErr w:type="spellEnd"/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homolog subfamily B member 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3C1C0" w14:textId="77777777" w:rsidR="00BE7765" w:rsidRPr="00CB507E" w:rsidRDefault="00BE7765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DNAJB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CB073" w14:textId="77777777" w:rsidR="00BE7765" w:rsidRPr="00CB507E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12 (0.97, 1.29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A137B" w14:textId="77777777" w:rsidR="00BE7765" w:rsidRPr="00CB507E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10 (0.01, 1.1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A1825" w14:textId="77777777" w:rsidR="00BE7765" w:rsidRPr="00CB507E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3869785</w:t>
            </w:r>
          </w:p>
        </w:tc>
      </w:tr>
      <w:tr w:rsidR="00BE7765" w:rsidRPr="008B28D1" w14:paraId="1AE5AD78" w14:textId="77777777" w:rsidTr="00E93CCE">
        <w:trPr>
          <w:trHeight w:val="288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2BD33" w14:textId="77777777" w:rsidR="00BE7765" w:rsidRPr="00CB507E" w:rsidRDefault="00BE7765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ibosome maturation protein SBD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119F5" w14:textId="77777777" w:rsidR="00BE7765" w:rsidRPr="00CB507E" w:rsidRDefault="00BE7765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BD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D89F9" w14:textId="77777777" w:rsidR="00BE7765" w:rsidRPr="00CB507E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09 (0.98, 1.22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2D13F" w14:textId="77777777" w:rsidR="00BE7765" w:rsidRPr="00CB507E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74 (0.50, 1.0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25C24" w14:textId="77777777" w:rsidR="00BE7765" w:rsidRPr="00CB507E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39042843</w:t>
            </w:r>
          </w:p>
        </w:tc>
      </w:tr>
      <w:tr w:rsidR="00BE7765" w:rsidRPr="008B28D1" w14:paraId="53447EA6" w14:textId="77777777" w:rsidTr="00E93CCE">
        <w:trPr>
          <w:trHeight w:val="288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C86A5" w14:textId="77777777" w:rsidR="00BE7765" w:rsidRPr="00CB507E" w:rsidRDefault="00BE7765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Glypican-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64EAB" w14:textId="77777777" w:rsidR="00BE7765" w:rsidRPr="00CB507E" w:rsidRDefault="00BE7765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GPC5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4D129" w14:textId="77777777" w:rsidR="00BE7765" w:rsidRPr="00CB507E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05 (0.97, 1.14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8DFF8" w14:textId="77777777" w:rsidR="00BE7765" w:rsidRPr="00CB507E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3 (0.00, 0.7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51146" w14:textId="77777777" w:rsidR="00BE7765" w:rsidRPr="00CB507E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39232938</w:t>
            </w:r>
          </w:p>
        </w:tc>
      </w:tr>
      <w:tr w:rsidR="00BE7765" w:rsidRPr="008B28D1" w14:paraId="1DC0B767" w14:textId="77777777" w:rsidTr="00E93CCE">
        <w:trPr>
          <w:trHeight w:val="288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B8671" w14:textId="77777777" w:rsidR="00BE7765" w:rsidRPr="00CB507E" w:rsidRDefault="00BE7765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Hepcidin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15241" w14:textId="77777777" w:rsidR="00BE7765" w:rsidRPr="00CB507E" w:rsidRDefault="00BE7765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HAMP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D39BD" w14:textId="77777777" w:rsidR="00BE7765" w:rsidRPr="00CB507E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97 (0.83, 1.14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CF55B" w14:textId="77777777" w:rsidR="00BE7765" w:rsidRPr="00CB507E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29 (1.00, 1.6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D7AE6" w14:textId="77777777" w:rsidR="00BE7765" w:rsidRPr="00CB507E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40151928</w:t>
            </w:r>
          </w:p>
        </w:tc>
      </w:tr>
      <w:tr w:rsidR="00BE7765" w:rsidRPr="008B28D1" w14:paraId="674EFC3C" w14:textId="77777777" w:rsidTr="00E93CCE">
        <w:trPr>
          <w:trHeight w:val="288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8A8FD" w14:textId="77777777" w:rsidR="00BE7765" w:rsidRPr="00CB507E" w:rsidRDefault="00BE7765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-phosphoinositide-dependent protein kinase 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798B9" w14:textId="77777777" w:rsidR="00BE7765" w:rsidRPr="00CB507E" w:rsidRDefault="00BE7765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DPK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ACE7F" w14:textId="77777777" w:rsidR="00BE7765" w:rsidRPr="00CB507E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12 (1.03, 1.23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09714" w14:textId="77777777" w:rsidR="00BE7765" w:rsidRPr="00CB507E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79 (0.55, 1.1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0DC45" w14:textId="77777777" w:rsidR="00BE7765" w:rsidRPr="00CB507E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44862495</w:t>
            </w:r>
          </w:p>
        </w:tc>
      </w:tr>
      <w:tr w:rsidR="00BE7765" w:rsidRPr="008B28D1" w14:paraId="4F3A178F" w14:textId="77777777" w:rsidTr="00E93CCE">
        <w:trPr>
          <w:trHeight w:val="288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F7A56" w14:textId="77777777" w:rsidR="00BE7765" w:rsidRPr="00CB507E" w:rsidRDefault="00BE7765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hosphatidylethanolamine</w:t>
            </w:r>
            <w:proofErr w:type="spellEnd"/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binding protein 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52EB4" w14:textId="77777777" w:rsidR="00BE7765" w:rsidRPr="00CB507E" w:rsidRDefault="00BE7765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EBP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D73BA" w14:textId="77777777" w:rsidR="00BE7765" w:rsidRPr="00CB507E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10 (0.92, 1.30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D7339" w14:textId="77777777" w:rsidR="00BE7765" w:rsidRPr="00CB507E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73 (0.49, 1.1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A2494" w14:textId="77777777" w:rsidR="00BE7765" w:rsidRPr="00CB507E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45072122</w:t>
            </w:r>
          </w:p>
        </w:tc>
      </w:tr>
      <w:tr w:rsidR="00BE7765" w:rsidRPr="008B28D1" w14:paraId="42851E7A" w14:textId="77777777" w:rsidTr="00E93CCE">
        <w:trPr>
          <w:trHeight w:val="288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6A1F8" w14:textId="77777777" w:rsidR="00BE7765" w:rsidRPr="00CB507E" w:rsidRDefault="00BE7765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ndostatin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0527A" w14:textId="77777777" w:rsidR="00BE7765" w:rsidRPr="00CB507E" w:rsidRDefault="00BE7765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OL18A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8F2AF" w14:textId="77777777" w:rsidR="00BE7765" w:rsidRPr="00CB507E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09 (0.89, 1.33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2DE52" w14:textId="77777777" w:rsidR="00BE7765" w:rsidRPr="00CB507E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53 (1.07, 2.1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7B2DA" w14:textId="77777777" w:rsidR="00BE7765" w:rsidRPr="00CB507E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45810565</w:t>
            </w:r>
          </w:p>
        </w:tc>
      </w:tr>
      <w:tr w:rsidR="00BE7765" w:rsidRPr="008B28D1" w14:paraId="2A1577E2" w14:textId="77777777" w:rsidTr="00E93CCE">
        <w:trPr>
          <w:trHeight w:val="288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EFA87" w14:textId="77777777" w:rsidR="00BE7765" w:rsidRPr="00CB507E" w:rsidRDefault="00BE7765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eutrophil-activating peptide 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DB61A" w14:textId="77777777" w:rsidR="00BE7765" w:rsidRPr="00CB507E" w:rsidRDefault="00BE7765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PBP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FF1F8" w14:textId="77777777" w:rsidR="00BE7765" w:rsidRPr="00CB507E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18 (1.03, 1.35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26793" w14:textId="77777777" w:rsidR="00BE7765" w:rsidRPr="00CB507E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75 (0.49, 1.1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C39E3" w14:textId="77777777" w:rsidR="00BE7765" w:rsidRPr="00CB507E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47345627</w:t>
            </w:r>
          </w:p>
        </w:tc>
      </w:tr>
      <w:tr w:rsidR="00BE7765" w:rsidRPr="008B28D1" w14:paraId="7A5B589C" w14:textId="77777777" w:rsidTr="00E93CCE">
        <w:trPr>
          <w:trHeight w:val="288"/>
        </w:trPr>
        <w:tc>
          <w:tcPr>
            <w:tcW w:w="5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A4D859" w14:textId="77777777" w:rsidR="00BE7765" w:rsidRPr="00CB507E" w:rsidRDefault="00BE7765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reatine</w:t>
            </w:r>
            <w:proofErr w:type="spellEnd"/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kinase </w:t>
            </w:r>
            <w:proofErr w:type="spellStart"/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-type:Creatine</w:t>
            </w:r>
            <w:proofErr w:type="spellEnd"/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kinase B-type heterodimer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0C7E24" w14:textId="77777777" w:rsidR="00BE7765" w:rsidRPr="00CB507E" w:rsidRDefault="00BE7765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KB CKM</w:t>
            </w:r>
          </w:p>
        </w:tc>
        <w:tc>
          <w:tcPr>
            <w:tcW w:w="18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4FDA35" w14:textId="77777777" w:rsidR="00BE7765" w:rsidRPr="00CB507E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11 (0.90, 1.37)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7306C2" w14:textId="77777777" w:rsidR="00BE7765" w:rsidRPr="00CB507E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70 (0.42, 1.16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D722B6" w14:textId="77777777" w:rsidR="00BE7765" w:rsidRPr="00CB507E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48878756</w:t>
            </w:r>
          </w:p>
        </w:tc>
      </w:tr>
      <w:tr w:rsidR="00BE7765" w:rsidRPr="008B28D1" w14:paraId="1DB3B3C1" w14:textId="77777777" w:rsidTr="00E93CCE">
        <w:trPr>
          <w:trHeight w:val="288"/>
        </w:trPr>
        <w:tc>
          <w:tcPr>
            <w:tcW w:w="5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63573A" w14:textId="77777777" w:rsidR="00BE7765" w:rsidRPr="00CB507E" w:rsidRDefault="00BE7765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Vascular endothelial growth factor receptor 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161DF9" w14:textId="77777777" w:rsidR="00BE7765" w:rsidRPr="00CB507E" w:rsidRDefault="00BE7765" w:rsidP="00E93CCE">
            <w:pPr>
              <w:widowControl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LT4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887B06" w14:textId="77777777" w:rsidR="00BE7765" w:rsidRPr="00CB507E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40 (1.16, 1.69)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E47D67" w14:textId="77777777" w:rsidR="00BE7765" w:rsidRPr="00CB507E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.04 (0.79, 1.3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ABCBBC" w14:textId="77777777" w:rsidR="00BE7765" w:rsidRPr="00CB507E" w:rsidRDefault="00BE7765" w:rsidP="00E93CCE">
            <w:pPr>
              <w:widowControl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CB507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0.049477213</w:t>
            </w:r>
          </w:p>
        </w:tc>
      </w:tr>
    </w:tbl>
    <w:p w14:paraId="1203BF65" w14:textId="77777777" w:rsidR="00925B78" w:rsidRDefault="00925B78">
      <w:bookmarkStart w:id="0" w:name="_GoBack"/>
      <w:bookmarkEnd w:id="0"/>
    </w:p>
    <w:sectPr w:rsidR="00925B78" w:rsidSect="00BE776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7765"/>
    <w:rsid w:val="00067D1F"/>
    <w:rsid w:val="00097899"/>
    <w:rsid w:val="001D7F9F"/>
    <w:rsid w:val="002840B9"/>
    <w:rsid w:val="002F3ACE"/>
    <w:rsid w:val="00332779"/>
    <w:rsid w:val="003B0A3F"/>
    <w:rsid w:val="005763E1"/>
    <w:rsid w:val="006F1BD9"/>
    <w:rsid w:val="007C512C"/>
    <w:rsid w:val="00884408"/>
    <w:rsid w:val="00904828"/>
    <w:rsid w:val="00925469"/>
    <w:rsid w:val="00925B78"/>
    <w:rsid w:val="009514C1"/>
    <w:rsid w:val="00AC410F"/>
    <w:rsid w:val="00B45AB8"/>
    <w:rsid w:val="00BD5361"/>
    <w:rsid w:val="00BE7765"/>
    <w:rsid w:val="00C77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F4318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7765"/>
    <w:pPr>
      <w:widowControl w:val="0"/>
    </w:pPr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6</Words>
  <Characters>3172</Characters>
  <Application>Microsoft Macintosh Word</Application>
  <DocSecurity>0</DocSecurity>
  <Lines>26</Lines>
  <Paragraphs>7</Paragraphs>
  <ScaleCrop>false</ScaleCrop>
  <LinksUpToDate>false</LinksUpToDate>
  <CharactersWithSpaces>37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Dubin</dc:creator>
  <cp:keywords/>
  <dc:description/>
  <cp:lastModifiedBy>Ruth Dubin</cp:lastModifiedBy>
  <cp:revision>1</cp:revision>
  <dcterms:created xsi:type="dcterms:W3CDTF">2018-11-28T23:35:00Z</dcterms:created>
  <dcterms:modified xsi:type="dcterms:W3CDTF">2018-11-28T23:36:00Z</dcterms:modified>
</cp:coreProperties>
</file>